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20B0E" w14:textId="3266D9D5" w:rsidR="00C658E5" w:rsidRPr="00C658E5" w:rsidRDefault="00C658E5" w:rsidP="00C658E5">
      <w:pPr>
        <w:spacing w:before="240" w:line="480" w:lineRule="auto"/>
        <w:ind w:firstLine="7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004095">
        <w:rPr>
          <w:rFonts w:ascii="Times New Roman" w:eastAsia="Times New Roman" w:hAnsi="Times New Roman" w:cs="Times New Roman"/>
          <w:b/>
        </w:rPr>
        <w:t>4</w:t>
      </w:r>
      <w:r>
        <w:rPr>
          <w:rFonts w:ascii="Times New Roman" w:eastAsia="Times New Roman" w:hAnsi="Times New Roman" w:cs="Times New Roman"/>
          <w:b/>
        </w:rPr>
        <w:t xml:space="preserve"> Appendix: </w:t>
      </w:r>
      <w:r>
        <w:rPr>
          <w:rFonts w:ascii="Times New Roman" w:eastAsia="Times New Roman" w:hAnsi="Times New Roman" w:cs="Times New Roman"/>
          <w:bCs/>
          <w:i/>
        </w:rPr>
        <w:t>Actual score cut off points delineated by the &gt;/= +1 SD dichotomization</w:t>
      </w:r>
    </w:p>
    <w:tbl>
      <w:tblPr>
        <w:tblStyle w:val="LightShading1"/>
        <w:tblW w:w="0" w:type="auto"/>
        <w:tblLook w:val="06A0" w:firstRow="1" w:lastRow="0" w:firstColumn="1" w:lastColumn="0" w:noHBand="1" w:noVBand="1"/>
      </w:tblPr>
      <w:tblGrid>
        <w:gridCol w:w="2977"/>
        <w:gridCol w:w="1985"/>
        <w:gridCol w:w="1559"/>
      </w:tblGrid>
      <w:tr w:rsidR="00C658E5" w14:paraId="4B890ADA" w14:textId="77777777" w:rsidTr="00105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92EC497" w14:textId="77777777" w:rsidR="00C658E5" w:rsidRPr="00942D4C" w:rsidRDefault="00C658E5" w:rsidP="0010505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D4C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1985" w:type="dxa"/>
          </w:tcPr>
          <w:p w14:paraId="4238D104" w14:textId="77777777" w:rsidR="00C658E5" w:rsidRPr="00942D4C" w:rsidRDefault="00C658E5" w:rsidP="001050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2D4C">
              <w:rPr>
                <w:rFonts w:ascii="Times New Roman" w:hAnsi="Times New Roman" w:cs="Times New Roman"/>
                <w:sz w:val="16"/>
                <w:szCs w:val="16"/>
              </w:rPr>
              <w:t xml:space="preserve"> Range</w:t>
            </w:r>
          </w:p>
        </w:tc>
        <w:tc>
          <w:tcPr>
            <w:tcW w:w="1559" w:type="dxa"/>
          </w:tcPr>
          <w:p w14:paraId="18B7501C" w14:textId="2AC8D7BE" w:rsidR="00C658E5" w:rsidRPr="00942D4C" w:rsidRDefault="00004095" w:rsidP="001050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 above the mean</w:t>
            </w:r>
          </w:p>
        </w:tc>
      </w:tr>
      <w:tr w:rsidR="00C658E5" w14:paraId="5188BAA5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3722E60" w14:textId="77777777" w:rsidR="00C658E5" w:rsidRPr="00942D4C" w:rsidRDefault="00C658E5" w:rsidP="0010505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D4C">
              <w:rPr>
                <w:rFonts w:ascii="Times New Roman" w:hAnsi="Times New Roman" w:cs="Times New Roman"/>
                <w:sz w:val="16"/>
                <w:szCs w:val="16"/>
              </w:rPr>
              <w:t>CS1 WMRS (behaviour)</w:t>
            </w:r>
          </w:p>
        </w:tc>
        <w:tc>
          <w:tcPr>
            <w:tcW w:w="1985" w:type="dxa"/>
          </w:tcPr>
          <w:p w14:paraId="2E6A0945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-3</w:t>
            </w:r>
          </w:p>
        </w:tc>
        <w:tc>
          <w:tcPr>
            <w:tcW w:w="1559" w:type="dxa"/>
          </w:tcPr>
          <w:p w14:paraId="34F2613A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2D4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C658E5" w14:paraId="6DD95A9B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56D3E36" w14:textId="77777777" w:rsidR="00C658E5" w:rsidRPr="00942D4C" w:rsidRDefault="00C658E5" w:rsidP="0010505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D4C">
              <w:rPr>
                <w:rFonts w:ascii="Times New Roman" w:hAnsi="Times New Roman" w:cs="Times New Roman"/>
                <w:sz w:val="16"/>
                <w:szCs w:val="16"/>
              </w:rPr>
              <w:t xml:space="preserve">CS1 WM related Job Performance </w:t>
            </w:r>
          </w:p>
        </w:tc>
        <w:tc>
          <w:tcPr>
            <w:tcW w:w="1985" w:type="dxa"/>
          </w:tcPr>
          <w:p w14:paraId="4AF8512B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1559" w:type="dxa"/>
          </w:tcPr>
          <w:p w14:paraId="334EB743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2D4C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</w:tr>
      <w:tr w:rsidR="00C658E5" w14:paraId="6AC99DA2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675E146" w14:textId="77777777" w:rsidR="00C658E5" w:rsidRPr="00942D4C" w:rsidRDefault="00C658E5" w:rsidP="0010505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D4C">
              <w:rPr>
                <w:rFonts w:ascii="Times New Roman" w:hAnsi="Times New Roman" w:cs="Times New Roman"/>
                <w:sz w:val="16"/>
                <w:szCs w:val="16"/>
              </w:rPr>
              <w:t>CS1 SE related Job Performance</w:t>
            </w:r>
          </w:p>
        </w:tc>
        <w:tc>
          <w:tcPr>
            <w:tcW w:w="1985" w:type="dxa"/>
          </w:tcPr>
          <w:p w14:paraId="335002BD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1559" w:type="dxa"/>
          </w:tcPr>
          <w:p w14:paraId="1F85CB01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2D4C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</w:tr>
      <w:tr w:rsidR="00C658E5" w14:paraId="1E8B42A0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3B13980" w14:textId="77777777" w:rsidR="00C658E5" w:rsidRPr="00942D4C" w:rsidRDefault="00C658E5" w:rsidP="00105053">
            <w:pPr>
              <w:spacing w:line="480" w:lineRule="auto"/>
              <w:ind w:right="1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2D4C">
              <w:rPr>
                <w:rFonts w:ascii="Times New Roman" w:hAnsi="Times New Roman" w:cs="Times New Roman"/>
                <w:sz w:val="16"/>
                <w:szCs w:val="16"/>
              </w:rPr>
              <w:t>CS1 Stress</w:t>
            </w:r>
          </w:p>
        </w:tc>
        <w:tc>
          <w:tcPr>
            <w:tcW w:w="1985" w:type="dxa"/>
          </w:tcPr>
          <w:p w14:paraId="50F7C1D6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1559" w:type="dxa"/>
          </w:tcPr>
          <w:p w14:paraId="4BD3FC84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2D4C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</w:tr>
      <w:tr w:rsidR="00C658E5" w14:paraId="68EB3F28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F87B277" w14:textId="77777777" w:rsidR="00C658E5" w:rsidRPr="00942D4C" w:rsidRDefault="00C658E5" w:rsidP="0010505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2D4C">
              <w:rPr>
                <w:rFonts w:ascii="Times New Roman" w:hAnsi="Times New Roman" w:cs="Times New Roman"/>
                <w:sz w:val="16"/>
                <w:szCs w:val="16"/>
              </w:rPr>
              <w:t>CS1 SE</w:t>
            </w:r>
          </w:p>
        </w:tc>
        <w:tc>
          <w:tcPr>
            <w:tcW w:w="1985" w:type="dxa"/>
          </w:tcPr>
          <w:p w14:paraId="73D65DDD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1559" w:type="dxa"/>
          </w:tcPr>
          <w:p w14:paraId="01DBD0F0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2D4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C658E5" w14:paraId="535D100F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3E2D5AD" w14:textId="0E7BCAF9" w:rsidR="00C658E5" w:rsidRPr="00942D4C" w:rsidRDefault="00004095" w:rsidP="0010505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S2 </w:t>
            </w:r>
            <w:r w:rsidR="00C658E5" w:rsidRPr="00942D4C">
              <w:rPr>
                <w:rFonts w:ascii="Times New Roman" w:hAnsi="Times New Roman" w:cs="Times New Roman"/>
                <w:sz w:val="16"/>
                <w:szCs w:val="16"/>
              </w:rPr>
              <w:t>Memory Strategy (Behavioural)</w:t>
            </w:r>
          </w:p>
        </w:tc>
        <w:tc>
          <w:tcPr>
            <w:tcW w:w="1985" w:type="dxa"/>
          </w:tcPr>
          <w:p w14:paraId="502C06CB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1559" w:type="dxa"/>
          </w:tcPr>
          <w:p w14:paraId="440D7562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2D4C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C658E5" w14:paraId="2E3C64A1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43DF906" w14:textId="5E240251" w:rsidR="00C658E5" w:rsidRPr="00942D4C" w:rsidRDefault="00004095" w:rsidP="0010505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S2 </w:t>
            </w:r>
            <w:r w:rsidR="00C658E5" w:rsidRPr="00942D4C">
              <w:rPr>
                <w:rFonts w:ascii="Times New Roman" w:hAnsi="Times New Roman" w:cs="Times New Roman"/>
                <w:sz w:val="16"/>
                <w:szCs w:val="16"/>
              </w:rPr>
              <w:t>Memory Capacity (Behavioural)</w:t>
            </w:r>
          </w:p>
        </w:tc>
        <w:tc>
          <w:tcPr>
            <w:tcW w:w="1985" w:type="dxa"/>
          </w:tcPr>
          <w:p w14:paraId="48873265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1559" w:type="dxa"/>
          </w:tcPr>
          <w:p w14:paraId="05A53705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2D4C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C658E5" w14:paraId="4FDE0067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DED3599" w14:textId="5606657A" w:rsidR="00C658E5" w:rsidRPr="00942D4C" w:rsidRDefault="00004095" w:rsidP="0010505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S2 </w:t>
            </w:r>
            <w:r w:rsidR="00C658E5" w:rsidRPr="00942D4C">
              <w:rPr>
                <w:rFonts w:ascii="Times New Roman" w:hAnsi="Times New Roman" w:cs="Times New Roman"/>
                <w:sz w:val="16"/>
                <w:szCs w:val="16"/>
              </w:rPr>
              <w:t>Memory Anxiety (Emotional)</w:t>
            </w:r>
          </w:p>
        </w:tc>
        <w:tc>
          <w:tcPr>
            <w:tcW w:w="1985" w:type="dxa"/>
          </w:tcPr>
          <w:p w14:paraId="702E28DD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1559" w:type="dxa"/>
          </w:tcPr>
          <w:p w14:paraId="35E290E9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2D4C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C658E5" w14:paraId="2BFF750B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2C24D62" w14:textId="297AE29C" w:rsidR="00C658E5" w:rsidRPr="00942D4C" w:rsidRDefault="00004095" w:rsidP="0010505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S2 </w:t>
            </w:r>
            <w:r w:rsidR="00C658E5" w:rsidRPr="00942D4C">
              <w:rPr>
                <w:rFonts w:ascii="Times New Roman" w:hAnsi="Times New Roman" w:cs="Times New Roman"/>
                <w:sz w:val="16"/>
                <w:szCs w:val="16"/>
              </w:rPr>
              <w:t xml:space="preserve">Memory Achievement </w:t>
            </w:r>
          </w:p>
        </w:tc>
        <w:tc>
          <w:tcPr>
            <w:tcW w:w="1985" w:type="dxa"/>
          </w:tcPr>
          <w:p w14:paraId="431F5389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1559" w:type="dxa"/>
          </w:tcPr>
          <w:p w14:paraId="23D48BAF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2D4C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C658E5" w14:paraId="2BD9CB96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239F0E1" w14:textId="6E5DD000" w:rsidR="00C658E5" w:rsidRPr="00942D4C" w:rsidRDefault="00004095" w:rsidP="0010505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S2 </w:t>
            </w:r>
            <w:r w:rsidR="00C658E5" w:rsidRPr="00942D4C">
              <w:rPr>
                <w:rFonts w:ascii="Times New Roman" w:hAnsi="Times New Roman" w:cs="Times New Roman"/>
                <w:sz w:val="16"/>
                <w:szCs w:val="16"/>
              </w:rPr>
              <w:t xml:space="preserve">Memory SE </w:t>
            </w:r>
          </w:p>
        </w:tc>
        <w:tc>
          <w:tcPr>
            <w:tcW w:w="1985" w:type="dxa"/>
          </w:tcPr>
          <w:p w14:paraId="03DA9EF7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1559" w:type="dxa"/>
          </w:tcPr>
          <w:p w14:paraId="7511182F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2D4C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C658E5" w14:paraId="53539607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D64023F" w14:textId="5F163A00" w:rsidR="00C658E5" w:rsidRPr="00942D4C" w:rsidRDefault="00004095" w:rsidP="0010505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S2 </w:t>
            </w:r>
            <w:r w:rsidR="00C658E5" w:rsidRPr="00942D4C">
              <w:rPr>
                <w:rFonts w:ascii="Times New Roman" w:hAnsi="Times New Roman" w:cs="Times New Roman"/>
                <w:sz w:val="16"/>
                <w:szCs w:val="16"/>
              </w:rPr>
              <w:t>Workplace SE</w:t>
            </w:r>
          </w:p>
        </w:tc>
        <w:tc>
          <w:tcPr>
            <w:tcW w:w="1985" w:type="dxa"/>
          </w:tcPr>
          <w:p w14:paraId="60B71309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1559" w:type="dxa"/>
          </w:tcPr>
          <w:p w14:paraId="6A622C8A" w14:textId="77777777" w:rsidR="00C658E5" w:rsidRPr="00942D4C" w:rsidRDefault="00C658E5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2D4C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</w:tbl>
    <w:p w14:paraId="48AF79F6" w14:textId="77777777" w:rsidR="00C658E5" w:rsidRDefault="00C658E5" w:rsidP="00C658E5">
      <w:pPr>
        <w:spacing w:before="240" w:line="480" w:lineRule="auto"/>
        <w:ind w:firstLine="720"/>
      </w:pPr>
    </w:p>
    <w:p w14:paraId="23C0A816" w14:textId="77777777" w:rsidR="00C21F61" w:rsidRDefault="00C21F61"/>
    <w:sectPr w:rsidR="00C21F61" w:rsidSect="00C348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8E5"/>
    <w:rsid w:val="00004095"/>
    <w:rsid w:val="00006AD4"/>
    <w:rsid w:val="00070DD7"/>
    <w:rsid w:val="000B20B2"/>
    <w:rsid w:val="000D7556"/>
    <w:rsid w:val="000F786F"/>
    <w:rsid w:val="00101290"/>
    <w:rsid w:val="001028CC"/>
    <w:rsid w:val="001368C7"/>
    <w:rsid w:val="00170E35"/>
    <w:rsid w:val="00171277"/>
    <w:rsid w:val="001919E6"/>
    <w:rsid w:val="001A4FCE"/>
    <w:rsid w:val="001B408D"/>
    <w:rsid w:val="002132D8"/>
    <w:rsid w:val="00220AE3"/>
    <w:rsid w:val="00294E14"/>
    <w:rsid w:val="002A70C1"/>
    <w:rsid w:val="002B1C30"/>
    <w:rsid w:val="002F0D1D"/>
    <w:rsid w:val="00333568"/>
    <w:rsid w:val="003B09B4"/>
    <w:rsid w:val="003E0998"/>
    <w:rsid w:val="003F3623"/>
    <w:rsid w:val="004712E4"/>
    <w:rsid w:val="004A22F0"/>
    <w:rsid w:val="004D3C61"/>
    <w:rsid w:val="004E40D2"/>
    <w:rsid w:val="004F6F11"/>
    <w:rsid w:val="005333D4"/>
    <w:rsid w:val="00575746"/>
    <w:rsid w:val="0062573F"/>
    <w:rsid w:val="006304C9"/>
    <w:rsid w:val="00644641"/>
    <w:rsid w:val="00670E1C"/>
    <w:rsid w:val="00672883"/>
    <w:rsid w:val="006E73F9"/>
    <w:rsid w:val="00742167"/>
    <w:rsid w:val="007B0C93"/>
    <w:rsid w:val="007D3960"/>
    <w:rsid w:val="007D7512"/>
    <w:rsid w:val="00804953"/>
    <w:rsid w:val="0082643A"/>
    <w:rsid w:val="0092104B"/>
    <w:rsid w:val="00923A46"/>
    <w:rsid w:val="00952A51"/>
    <w:rsid w:val="0096604B"/>
    <w:rsid w:val="00972773"/>
    <w:rsid w:val="009E4035"/>
    <w:rsid w:val="00A2007E"/>
    <w:rsid w:val="00A2021A"/>
    <w:rsid w:val="00A97F1A"/>
    <w:rsid w:val="00AF7332"/>
    <w:rsid w:val="00B06CF8"/>
    <w:rsid w:val="00B73E19"/>
    <w:rsid w:val="00B772B4"/>
    <w:rsid w:val="00BD497C"/>
    <w:rsid w:val="00C0791D"/>
    <w:rsid w:val="00C21F61"/>
    <w:rsid w:val="00C24603"/>
    <w:rsid w:val="00C36088"/>
    <w:rsid w:val="00C50053"/>
    <w:rsid w:val="00C658E5"/>
    <w:rsid w:val="00CB708E"/>
    <w:rsid w:val="00CC046B"/>
    <w:rsid w:val="00CC77AC"/>
    <w:rsid w:val="00CE26D7"/>
    <w:rsid w:val="00D355BD"/>
    <w:rsid w:val="00D402A3"/>
    <w:rsid w:val="00D61602"/>
    <w:rsid w:val="00D76402"/>
    <w:rsid w:val="00DB40DC"/>
    <w:rsid w:val="00DB6DC1"/>
    <w:rsid w:val="00E16E08"/>
    <w:rsid w:val="00E178E3"/>
    <w:rsid w:val="00F401EC"/>
    <w:rsid w:val="00F70411"/>
    <w:rsid w:val="00F74655"/>
    <w:rsid w:val="00FB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C2EE1"/>
  <w15:chartTrackingRefBased/>
  <w15:docId w15:val="{37CCA5E9-BC4C-A64F-B915-D2207268B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C658E5"/>
    <w:pPr>
      <w:spacing w:before="200"/>
    </w:pPr>
    <w:rPr>
      <w:rFonts w:eastAsiaTheme="minorEastAsia"/>
      <w:color w:val="000000" w:themeColor="text1" w:themeShade="BF"/>
      <w:sz w:val="22"/>
      <w:szCs w:val="22"/>
      <w:lang w:val="en-US" w:bidi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Cole</dc:creator>
  <cp:keywords/>
  <dc:description/>
  <cp:lastModifiedBy>Nancy Doyle</cp:lastModifiedBy>
  <cp:revision>2</cp:revision>
  <dcterms:created xsi:type="dcterms:W3CDTF">2021-12-15T17:05:00Z</dcterms:created>
  <dcterms:modified xsi:type="dcterms:W3CDTF">2022-01-24T08:10:00Z</dcterms:modified>
</cp:coreProperties>
</file>